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160DE7" w14:textId="044338CF" w:rsidR="00CD3400" w:rsidRPr="001F1A79" w:rsidRDefault="001F1A79" w:rsidP="001F1A79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1F1A79">
        <w:rPr>
          <w:rFonts w:ascii="Times New Roman" w:hAnsi="Times New Roman" w:cs="Times New Roman"/>
          <w:b/>
          <w:bCs/>
          <w:sz w:val="24"/>
        </w:rPr>
        <w:t>Supplementary Table 1. The patient's complete blood count at initial present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10"/>
        <w:gridCol w:w="2038"/>
        <w:gridCol w:w="2058"/>
      </w:tblGrid>
      <w:tr w:rsidR="001F1A79" w:rsidRPr="00C31D8C" w14:paraId="2AEEE8B2" w14:textId="77777777" w:rsidTr="001F1A79">
        <w:trPr>
          <w:trHeight w:val="315"/>
        </w:trPr>
        <w:tc>
          <w:tcPr>
            <w:tcW w:w="2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0D6FE8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arameter</w:t>
            </w:r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B0A25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sult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1118BE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Reference range</w:t>
            </w:r>
          </w:p>
        </w:tc>
      </w:tr>
      <w:tr w:rsidR="001F1A79" w:rsidRPr="00C31D8C" w14:paraId="748ABFF6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1CCEF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hite blood cell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FACE4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1.7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65EB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5–9.5</w:t>
            </w:r>
          </w:p>
        </w:tc>
      </w:tr>
      <w:tr w:rsidR="001F1A79" w:rsidRPr="00C31D8C" w14:paraId="44A759B7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3272C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solute neutrophil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27E8D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7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DD093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8–6.3</w:t>
            </w:r>
          </w:p>
        </w:tc>
      </w:tr>
      <w:tr w:rsidR="001F1A79" w:rsidRPr="00C31D8C" w14:paraId="010F8A74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91CD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solute monocyte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B5AE3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.07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A8225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1–0.6</w:t>
            </w:r>
          </w:p>
        </w:tc>
      </w:tr>
      <w:tr w:rsidR="001F1A79" w:rsidRPr="00C31D8C" w14:paraId="63393C1C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42C8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solute lymphocyte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C6CE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.2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8B1A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.1–3.2</w:t>
            </w:r>
          </w:p>
        </w:tc>
      </w:tr>
      <w:tr w:rsidR="001F1A79" w:rsidRPr="00C31D8C" w14:paraId="2F872199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3EBF2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solute eosinophil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5A5C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4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A6525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02–0.52</w:t>
            </w:r>
          </w:p>
        </w:tc>
      </w:tr>
      <w:tr w:rsidR="001F1A79" w:rsidRPr="00C31D8C" w14:paraId="5D738045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0A64C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bsolute basophil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8A8E4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23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4399F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–0.06</w:t>
            </w:r>
          </w:p>
        </w:tc>
      </w:tr>
      <w:tr w:rsidR="001F1A79" w:rsidRPr="00C31D8C" w14:paraId="2C8D3AC0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CCC7B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Hemoglobin (g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D565D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9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6F2CB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0-175</w:t>
            </w:r>
          </w:p>
        </w:tc>
      </w:tr>
      <w:tr w:rsidR="001F1A79" w:rsidRPr="00C31D8C" w14:paraId="771ADC23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3ABE5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d blood cell count (×10^12/L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B6495C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.6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907BE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.3-5.8</w:t>
            </w:r>
          </w:p>
        </w:tc>
      </w:tr>
      <w:tr w:rsidR="001F1A79" w:rsidRPr="00C31D8C" w14:paraId="647A6B87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C1BEE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ean corpuscular volume (</w:t>
            </w:r>
            <w:proofErr w:type="spellStart"/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L</w:t>
            </w:r>
            <w:proofErr w:type="spellEnd"/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2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864FC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9.2</w:t>
            </w: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6E420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2–100</w:t>
            </w:r>
          </w:p>
        </w:tc>
      </w:tr>
      <w:tr w:rsidR="001F1A79" w:rsidRPr="00C31D8C" w14:paraId="30B3DF5E" w14:textId="77777777" w:rsidTr="001F1A79">
        <w:trPr>
          <w:trHeight w:val="315"/>
        </w:trPr>
        <w:tc>
          <w:tcPr>
            <w:tcW w:w="2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BF3F5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Platelet count (×10^9/L)</w:t>
            </w:r>
          </w:p>
        </w:tc>
        <w:tc>
          <w:tcPr>
            <w:tcW w:w="12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4AD6A4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2</w:t>
            </w: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194D36" w14:textId="77777777" w:rsidR="001F1A79" w:rsidRPr="00C31D8C" w:rsidRDefault="001F1A79" w:rsidP="001F1A79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C31D8C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5–350</w:t>
            </w:r>
          </w:p>
        </w:tc>
      </w:tr>
    </w:tbl>
    <w:p w14:paraId="3CCC21E5" w14:textId="77777777" w:rsidR="001F1A79" w:rsidRPr="001F1A79" w:rsidRDefault="001F1A79">
      <w:pPr>
        <w:rPr>
          <w:rFonts w:ascii="Times New Roman" w:hAnsi="Times New Roman" w:cs="Times New Roman"/>
          <w:sz w:val="24"/>
        </w:rPr>
      </w:pPr>
    </w:p>
    <w:sectPr w:rsidR="001F1A79" w:rsidRPr="001F1A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2544F5" w14:textId="77777777" w:rsidR="00D16672" w:rsidRDefault="00D16672" w:rsidP="00C31D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8AA5C9" w14:textId="77777777" w:rsidR="00D16672" w:rsidRDefault="00D16672" w:rsidP="00C31D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DA4E5" w14:textId="77777777" w:rsidR="00D16672" w:rsidRDefault="00D16672" w:rsidP="00C31D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7EDFDF" w14:textId="77777777" w:rsidR="00D16672" w:rsidRDefault="00D16672" w:rsidP="00C31D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400"/>
    <w:rsid w:val="00052C3F"/>
    <w:rsid w:val="000F2E1B"/>
    <w:rsid w:val="001F1A79"/>
    <w:rsid w:val="00C31D8C"/>
    <w:rsid w:val="00CD3400"/>
    <w:rsid w:val="00D16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BB8FA"/>
  <w15:chartTrackingRefBased/>
  <w15:docId w15:val="{28C7C7DE-62A4-4218-AA9D-741071912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34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34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34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34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34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340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340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340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340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34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34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34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34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340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34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34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34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34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340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34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340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34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34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34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34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34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34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34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34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1D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31D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31D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31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3</cp:revision>
  <dcterms:created xsi:type="dcterms:W3CDTF">2026-04-21T03:33:00Z</dcterms:created>
  <dcterms:modified xsi:type="dcterms:W3CDTF">2026-04-21T03:36:00Z</dcterms:modified>
</cp:coreProperties>
</file>